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89A" w:rsidRPr="00F554F9" w:rsidRDefault="00EF789A" w:rsidP="00EF789A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 w:cs="Times New Roman"/>
        </w:rPr>
      </w:pPr>
      <w:r w:rsidRPr="00E61D7F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</w:t>
      </w:r>
      <w:r w:rsidRPr="00E61D7F">
        <w:rPr>
          <w:rFonts w:ascii="Times New Roman" w:hAnsi="Times New Roman" w:cs="Times New Roman"/>
          <w:b/>
        </w:rPr>
        <w:t xml:space="preserve"> S3</w:t>
      </w:r>
      <w:r>
        <w:rPr>
          <w:rFonts w:ascii="Times New Roman" w:hAnsi="Times New Roman" w:cs="Times New Roman"/>
          <w:b/>
        </w:rPr>
        <w:t xml:space="preserve"> </w:t>
      </w:r>
      <w:r w:rsidRPr="00F554F9">
        <w:rPr>
          <w:rFonts w:ascii="Times New Roman" w:hAnsi="Times New Roman" w:cs="Times New Roman"/>
        </w:rPr>
        <w:t xml:space="preserve">Subgroup analysis of main efficacy outcomes of </w:t>
      </w:r>
      <w:proofErr w:type="spellStart"/>
      <w:r w:rsidRPr="00F554F9">
        <w:rPr>
          <w:rFonts w:ascii="Times New Roman" w:hAnsi="Times New Roman" w:cs="Times New Roman"/>
        </w:rPr>
        <w:t>Semaglutide</w:t>
      </w:r>
      <w:proofErr w:type="spellEnd"/>
      <w:r w:rsidRPr="00F554F9">
        <w:rPr>
          <w:rFonts w:ascii="Times New Roman" w:hAnsi="Times New Roman" w:cs="Times New Roman"/>
        </w:rPr>
        <w:t xml:space="preserve"> Versus Control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246"/>
        <w:gridCol w:w="1756"/>
        <w:gridCol w:w="947"/>
        <w:gridCol w:w="879"/>
        <w:gridCol w:w="1563"/>
        <w:gridCol w:w="915"/>
      </w:tblGrid>
      <w:tr w:rsidR="00EF789A" w:rsidRPr="00E61D7F" w:rsidTr="008A0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noWrap/>
            <w:hideMark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GoBack" w:colFirst="0" w:colLast="5"/>
          </w:p>
        </w:tc>
        <w:tc>
          <w:tcPr>
            <w:tcW w:w="1057" w:type="pct"/>
          </w:tcPr>
          <w:p w:rsidR="00EF789A" w:rsidRPr="00E61D7F" w:rsidRDefault="00EF789A" w:rsidP="00C114C4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ubgroup</w:t>
            </w:r>
          </w:p>
        </w:tc>
        <w:tc>
          <w:tcPr>
            <w:tcW w:w="570" w:type="pct"/>
            <w:noWrap/>
            <w:hideMark/>
          </w:tcPr>
          <w:p w:rsidR="00EF789A" w:rsidRPr="00E61D7F" w:rsidRDefault="00EF789A" w:rsidP="00C114C4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tudies</w:t>
            </w:r>
          </w:p>
        </w:tc>
        <w:tc>
          <w:tcPr>
            <w:tcW w:w="529" w:type="pct"/>
            <w:noWrap/>
            <w:hideMark/>
          </w:tcPr>
          <w:p w:rsidR="00EF789A" w:rsidRPr="00E61D7F" w:rsidRDefault="00EF789A" w:rsidP="00C114C4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WMD</w:t>
            </w:r>
          </w:p>
        </w:tc>
        <w:tc>
          <w:tcPr>
            <w:tcW w:w="941" w:type="pct"/>
          </w:tcPr>
          <w:p w:rsidR="00EF789A" w:rsidRPr="00E61D7F" w:rsidRDefault="00EF789A" w:rsidP="00C114C4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95%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61D7F">
              <w:rPr>
                <w:rFonts w:ascii="Times New Roman" w:hAnsi="Times New Roman" w:cs="Times New Roman"/>
                <w:szCs w:val="21"/>
              </w:rPr>
              <w:t>CI</w:t>
            </w:r>
          </w:p>
        </w:tc>
        <w:tc>
          <w:tcPr>
            <w:tcW w:w="551" w:type="pct"/>
            <w:noWrap/>
            <w:hideMark/>
          </w:tcPr>
          <w:p w:rsidR="00EF789A" w:rsidRPr="00F554F9" w:rsidRDefault="00EF789A" w:rsidP="00C114C4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F554F9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8A00F9" w:rsidRPr="00E61D7F" w:rsidTr="008A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Different controls</w:t>
            </w:r>
          </w:p>
        </w:tc>
        <w:tc>
          <w:tcPr>
            <w:tcW w:w="1057" w:type="pct"/>
            <w:tcBorders>
              <w:bottom w:val="nil"/>
            </w:tcBorders>
            <w:shd w:val="clear" w:color="auto" w:fill="D9D9D9" w:themeFill="background1" w:themeFillShade="D9"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0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9" w:type="pct"/>
            <w:tcBorders>
              <w:bottom w:val="nil"/>
            </w:tcBorders>
            <w:shd w:val="clear" w:color="auto" w:fill="D9D9D9" w:themeFill="background1" w:themeFillShade="D9"/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pct"/>
            <w:tcBorders>
              <w:bottom w:val="nil"/>
            </w:tcBorders>
            <w:shd w:val="clear" w:color="auto" w:fill="D9D9D9" w:themeFill="background1" w:themeFillShade="D9"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1" w:type="pct"/>
            <w:tcBorders>
              <w:bottom w:val="nil"/>
            </w:tcBorders>
            <w:shd w:val="clear" w:color="auto" w:fill="D9D9D9" w:themeFill="background1" w:themeFillShade="D9"/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789A" w:rsidRPr="00E61D7F" w:rsidTr="008A00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HbA1c%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placebo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sitagliptin</w:t>
            </w:r>
            <w:proofErr w:type="spellEnd"/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ther GLP-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 xml:space="preserve">insulin </w:t>
            </w: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glargine</w:t>
            </w:r>
            <w:proofErr w:type="spellEnd"/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 xml:space="preserve">OAD  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09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10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47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60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23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48 to -0.69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36 to -0.8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60 to -0.34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02 to -0.17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51 to -0.94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06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789A" w:rsidRPr="00E61D7F" w:rsidTr="008A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FPG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placebo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sitagliptin</w:t>
            </w:r>
            <w:proofErr w:type="spellEnd"/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ther GLP-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 xml:space="preserve">insulin </w:t>
            </w: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glargine</w:t>
            </w:r>
            <w:proofErr w:type="spellEnd"/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AD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7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2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57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27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84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06 to -1.35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74 to -0.7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86 to -0.27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94 to 0.4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21 to -1.48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44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789A" w:rsidRPr="00E61D7F" w:rsidTr="008A00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SMPG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placebo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sitagliptin</w:t>
            </w:r>
            <w:proofErr w:type="spellEnd"/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ther GLP-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 xml:space="preserve">insulin </w:t>
            </w: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glargine</w:t>
            </w:r>
            <w:proofErr w:type="spellEnd"/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AD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9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15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59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3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82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18 to -1.65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59 to -1.07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76 to -0.4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83 to 0.2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24 to -1.40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249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789A" w:rsidRPr="00E61D7F" w:rsidTr="008A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PSMPG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placebo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sitagliptin</w:t>
            </w:r>
            <w:proofErr w:type="spellEnd"/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ther GLP-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 xml:space="preserve">insulin </w:t>
            </w: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glargine</w:t>
            </w:r>
            <w:proofErr w:type="spellEnd"/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AD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70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28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29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5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56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94 to -0.47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48 to -0.08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41 to -0.16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78 to -0.27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87 to -0.25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05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789A" w:rsidRPr="00E61D7F" w:rsidTr="008A00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Body weight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placebo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sitagliptin</w:t>
            </w:r>
            <w:proofErr w:type="spellEnd"/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ther GLP-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 xml:space="preserve">insulin </w:t>
            </w: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glargine</w:t>
            </w:r>
            <w:proofErr w:type="spellEnd"/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AD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3.4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3.16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3.19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5.47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71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4.29 to -2.54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4.18 to -2.15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4.13 to -2.26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7.15 to -3.80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4.43 to -1.00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EF789A" w:rsidRPr="00E61D7F" w:rsidTr="008A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lastRenderedPageBreak/>
              <w:t>BMI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placebo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sitagliptin</w:t>
            </w:r>
            <w:proofErr w:type="spellEnd"/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ther GLP-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 xml:space="preserve">insulin </w:t>
            </w: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glargine</w:t>
            </w:r>
            <w:proofErr w:type="spellEnd"/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AD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1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19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14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97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03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40 to -0.8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56 to -0.8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47 to -0.8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56 to -1.37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69 to -0.38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EF789A" w:rsidRPr="00E61D7F" w:rsidTr="008A00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Waist circumference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placebo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sitagliptin</w:t>
            </w:r>
            <w:proofErr w:type="spellEnd"/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ther GLP-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 xml:space="preserve">insulin </w:t>
            </w: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glargine</w:t>
            </w:r>
            <w:proofErr w:type="spellEnd"/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AD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97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3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4.09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40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3.11 to -0.9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3.84 to -2.1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86 to -1.8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5.40 to -2.78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3.46 to-1.34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789A" w:rsidRPr="00E61D7F" w:rsidTr="008A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DBP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placebo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sitagliptin</w:t>
            </w:r>
            <w:proofErr w:type="spellEnd"/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ther GLP-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 xml:space="preserve">insulin </w:t>
            </w: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glargine</w:t>
            </w:r>
            <w:proofErr w:type="spellEnd"/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AD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0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86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04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25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33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59 to 0.54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60 to -0.1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05 to -0.0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59 to 1.09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52 to 0.86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39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2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44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55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589</w:t>
            </w:r>
          </w:p>
        </w:tc>
      </w:tr>
      <w:tr w:rsidR="00EF789A" w:rsidRPr="00E61D7F" w:rsidTr="008A00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SBP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placebo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sitagliptin</w:t>
            </w:r>
            <w:proofErr w:type="spellEnd"/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ther GLP-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 xml:space="preserve">insulin </w:t>
            </w: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glargine</w:t>
            </w:r>
            <w:proofErr w:type="spellEnd"/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AD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25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3.38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60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3.2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99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3.52 to -0.99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4.57 to -2.18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86 to -0.3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4.61 to -1.85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4.90 to -1.07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1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EF789A" w:rsidRPr="00E61D7F" w:rsidTr="008A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Pulse rate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placebo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sitagliptin</w:t>
            </w:r>
            <w:proofErr w:type="spellEnd"/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ther GLP-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 xml:space="preserve">insulin </w:t>
            </w: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glargine</w:t>
            </w:r>
            <w:proofErr w:type="spellEnd"/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AD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.50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.39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.77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.97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86 to 3.14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81 to 3.97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27 to 1.80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85 to 3.69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63 to 4.30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0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08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A00F9" w:rsidRPr="00E61D7F" w:rsidTr="008A00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Different dosage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WMD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EF789A" w:rsidRPr="00E61D7F" w:rsidTr="008A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HbA1c%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0.5mg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1.0mg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7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75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03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99 to -0.5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29 to -0.77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789A" w:rsidRPr="00E61D7F" w:rsidTr="008A00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FPG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0.5mg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Sem1.0mg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6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7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-0.98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-1.30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-1.61 to -0.36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-1.54 to -0.77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0.00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&lt;0.001</w:t>
            </w:r>
          </w:p>
        </w:tc>
      </w:tr>
      <w:tr w:rsidR="00EF789A" w:rsidRPr="00E61D7F" w:rsidTr="008A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lastRenderedPageBreak/>
              <w:t>SMPG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0.5mg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1.0mg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6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05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33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60 to -0.5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80 to -0.86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789A" w:rsidRPr="00E61D7F" w:rsidTr="008A00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PSMPG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0.5mg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1.0mg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6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3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51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45 to -0.2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70 to -0.33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789A" w:rsidRPr="00E61D7F" w:rsidTr="008A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Body weight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0.5mg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1.0mg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7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7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4.18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3.46 to -1.97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4.89 to -3.48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789A" w:rsidRPr="00E61D7F" w:rsidTr="008A00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BMI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0.5mg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1.0mg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6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99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51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31 to -0.66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81 to -1.21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789A" w:rsidRPr="00E61D7F" w:rsidTr="008A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Waist circumference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0.5mg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1.0mg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6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3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3.26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85 to -1.78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3.96 to -2.56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789A" w:rsidRPr="00E61D7F" w:rsidTr="008A00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DBP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0.5mg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1.0mg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7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2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61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72 to 0.26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24 to 0.02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365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59</w:t>
            </w:r>
          </w:p>
        </w:tc>
      </w:tr>
      <w:tr w:rsidR="00EF789A" w:rsidRPr="00E61D7F" w:rsidTr="008A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SBP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0.5mg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1.0mg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8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90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3.13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68 to -1.1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3.97 to -2.29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789A" w:rsidRPr="00E61D7F" w:rsidTr="008A00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Pulse rate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0.5mg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1.0mg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8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86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.59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24 to2.49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77 to 3.40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A00F9" w:rsidRPr="00E61D7F" w:rsidTr="008A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F789A" w:rsidRPr="00E61D7F" w:rsidRDefault="00EF789A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Different follow up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789A" w:rsidRPr="00E61D7F" w:rsidTr="008A00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rPr>
                <w:rFonts w:ascii="Times New Roman" w:hAnsi="Times New Roman" w:cs="Times New Roman"/>
                <w:bCs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HbA1c%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Less than 30w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More than 30w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07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82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48 to -0.67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04 to -0.61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789A" w:rsidRPr="00E61D7F" w:rsidTr="008A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FPG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Less than 30w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More than 30w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19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13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91 to -0.48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59 to -0.67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789A" w:rsidRPr="00E61D7F" w:rsidTr="008A00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SMPG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Less than 30w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More than 30w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36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09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10 to -0.6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1.46 to -0.71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789A" w:rsidRPr="00E61D7F" w:rsidTr="008A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PSMPG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Less than 30w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More than 30w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6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31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78 to -0.44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40 to -0.22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789A" w:rsidRPr="00E61D7F" w:rsidTr="008A00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Body weight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Less than 30w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More than 30w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3.9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3.21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5.21 to -2.6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3.80 to -2.62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789A" w:rsidRPr="00E61D7F" w:rsidTr="008A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BMI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Less than 30w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More than 30w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4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-1.4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-1.14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-1.87 to -0.96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-1.39 to -0.89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&lt;0.001</w:t>
            </w:r>
          </w:p>
        </w:tc>
      </w:tr>
      <w:tr w:rsidR="00EF789A" w:rsidRPr="00E61D7F" w:rsidTr="008A00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lastRenderedPageBreak/>
              <w:t>Waist circumference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Less than 30w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More than 30w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3.18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52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4.07 to -2.28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3.03 to -2.01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789A" w:rsidRPr="00E61D7F" w:rsidTr="008A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DBP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Less than 30w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More than 30w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3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14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50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79 to 0.50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0.95 to -0.06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664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27</w:t>
            </w:r>
          </w:p>
        </w:tc>
      </w:tr>
      <w:tr w:rsidR="00EF789A" w:rsidRPr="00E61D7F" w:rsidTr="008A00F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SBP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Less than 30w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More than 30w</w:t>
            </w:r>
          </w:p>
        </w:tc>
        <w:tc>
          <w:tcPr>
            <w:tcW w:w="570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4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3.25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23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4.43 to -2.07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-2.88 to -1.58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789A" w:rsidRPr="00E61D7F" w:rsidTr="008A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  <w:tcBorders>
              <w:top w:val="nil"/>
              <w:bottom w:val="single" w:sz="4" w:space="0" w:color="auto"/>
            </w:tcBorders>
            <w:noWrap/>
          </w:tcPr>
          <w:p w:rsidR="00EF789A" w:rsidRPr="00E61D7F" w:rsidRDefault="00EF789A" w:rsidP="00C114C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Pulse rate</w:t>
            </w:r>
          </w:p>
        </w:tc>
        <w:tc>
          <w:tcPr>
            <w:tcW w:w="1057" w:type="pct"/>
            <w:tcBorders>
              <w:top w:val="nil"/>
              <w:bottom w:val="single" w:sz="4" w:space="0" w:color="auto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Less than 30w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More than 30w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4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3.12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941" w:type="pct"/>
            <w:tcBorders>
              <w:top w:val="nil"/>
              <w:bottom w:val="single" w:sz="4" w:space="0" w:color="auto"/>
            </w:tcBorders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.43 to 3.80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15 to 2.20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noWrap/>
          </w:tcPr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EF789A" w:rsidRPr="00E61D7F" w:rsidRDefault="00EF789A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bookmarkEnd w:id="0"/>
    </w:tbl>
    <w:p w:rsidR="00EF789A" w:rsidRPr="00E61D7F" w:rsidRDefault="00EF789A" w:rsidP="00EF789A">
      <w:pPr>
        <w:rPr>
          <w:rFonts w:ascii="Times New Roman" w:hAnsi="Times New Roman" w:cs="Times New Roman"/>
        </w:rPr>
      </w:pPr>
    </w:p>
    <w:p w:rsidR="00AB302B" w:rsidRDefault="00AB302B" w:rsidP="00EF789A"/>
    <w:sectPr w:rsidR="00AB3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4DA"/>
    <w:rsid w:val="007954DA"/>
    <w:rsid w:val="008A00F9"/>
    <w:rsid w:val="00AB302B"/>
    <w:rsid w:val="00EF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06CD31-154B-4751-B1EB-326301E9A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789A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EF789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1</Words>
  <Characters>3488</Characters>
  <Application>Microsoft Office Word</Application>
  <DocSecurity>0</DocSecurity>
  <Lines>29</Lines>
  <Paragraphs>8</Paragraphs>
  <ScaleCrop>false</ScaleCrop>
  <Company/>
  <LinksUpToDate>false</LinksUpToDate>
  <CharactersWithSpaces>4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I</dc:creator>
  <cp:keywords/>
  <dc:description/>
  <cp:lastModifiedBy>Hao LI</cp:lastModifiedBy>
  <cp:revision>3</cp:revision>
  <dcterms:created xsi:type="dcterms:W3CDTF">2018-03-01T14:04:00Z</dcterms:created>
  <dcterms:modified xsi:type="dcterms:W3CDTF">2018-03-01T14:05:00Z</dcterms:modified>
</cp:coreProperties>
</file>